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3D7AE983"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46F36AE"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991A235"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3087B7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74234B"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544218A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5D1B5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1EE766E" w14:textId="77777777" w:rsidR="00FB3483" w:rsidRPr="00930A31" w:rsidRDefault="00FB3483">
            <w:pPr>
              <w:pStyle w:val="Default"/>
              <w:jc w:val="right"/>
              <w:rPr>
                <w:rFonts w:ascii="Arial" w:hAnsi="Arial" w:cs="Arial"/>
                <w:color w:val="auto"/>
                <w:sz w:val="18"/>
                <w:szCs w:val="18"/>
              </w:rPr>
            </w:pPr>
          </w:p>
        </w:tc>
      </w:tr>
      <w:tr w:rsidR="00FB3483" w:rsidRPr="004C1685" w14:paraId="5E6BD9A8"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6B97FF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56ED56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7FDFD3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5E7887C" w14:textId="2E43FD8D" w:rsidR="00FB3483" w:rsidRPr="00930A31" w:rsidRDefault="0089420F"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294A5D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89EF5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8B02A0F" w14:textId="77777777" w:rsidR="00FB3483" w:rsidRPr="00930A31" w:rsidRDefault="00FB3483">
            <w:pPr>
              <w:pStyle w:val="Default"/>
              <w:jc w:val="right"/>
              <w:rPr>
                <w:rFonts w:ascii="Arial" w:hAnsi="Arial" w:cs="Arial"/>
                <w:color w:val="auto"/>
                <w:sz w:val="18"/>
                <w:szCs w:val="18"/>
              </w:rPr>
            </w:pPr>
          </w:p>
        </w:tc>
      </w:tr>
      <w:tr w:rsidR="00FB3483" w:rsidRPr="004C1685" w14:paraId="0484A7B6"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4F333A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211244B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4E23A2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5DCD930" w14:textId="41DE8951" w:rsidR="00FB3483" w:rsidRPr="00930A31" w:rsidRDefault="0089420F" w:rsidP="005979B8">
            <w:pPr>
              <w:pStyle w:val="Default"/>
              <w:spacing w:before="40" w:after="40"/>
              <w:rPr>
                <w:rFonts w:ascii="Arial" w:hAnsi="Arial" w:cs="Arial"/>
                <w:color w:val="auto"/>
                <w:sz w:val="18"/>
                <w:szCs w:val="18"/>
              </w:rPr>
            </w:pPr>
            <w:r>
              <w:rPr>
                <w:rFonts w:ascii="Arial" w:hAnsi="Arial" w:cs="Arial"/>
                <w:color w:val="auto"/>
                <w:sz w:val="18"/>
                <w:szCs w:val="18"/>
              </w:rPr>
              <w:t>Completed</w:t>
            </w:r>
          </w:p>
        </w:tc>
      </w:tr>
      <w:tr w:rsidR="00FB3483" w:rsidRPr="004C1685" w14:paraId="30718BE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22971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A0BC42B" w14:textId="77777777" w:rsidR="00FB3483" w:rsidRPr="00930A31" w:rsidRDefault="00FB3483">
            <w:pPr>
              <w:pStyle w:val="Default"/>
              <w:jc w:val="right"/>
              <w:rPr>
                <w:rFonts w:ascii="Arial" w:hAnsi="Arial" w:cs="Arial"/>
                <w:color w:val="auto"/>
                <w:sz w:val="18"/>
                <w:szCs w:val="18"/>
              </w:rPr>
            </w:pPr>
          </w:p>
        </w:tc>
      </w:tr>
      <w:tr w:rsidR="00FB3483" w:rsidRPr="004C1685" w14:paraId="212DD71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F10CE2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2C1483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BFD547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09DCF7D" w14:textId="33624DAD" w:rsidR="00FB3483" w:rsidRPr="00930A31" w:rsidRDefault="0089420F"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7CAB819E"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6A1375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1D3ED7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A4A2D1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AAFFDE1" w14:textId="3741CB70" w:rsidR="00FB3483" w:rsidRPr="00930A31" w:rsidRDefault="0089420F"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6B4BB38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98854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83DF0CD" w14:textId="77777777" w:rsidR="00FB3483" w:rsidRPr="00930A31" w:rsidRDefault="00FB3483">
            <w:pPr>
              <w:pStyle w:val="Default"/>
              <w:jc w:val="right"/>
              <w:rPr>
                <w:rFonts w:ascii="Arial" w:hAnsi="Arial" w:cs="Arial"/>
                <w:color w:val="auto"/>
                <w:sz w:val="18"/>
                <w:szCs w:val="18"/>
              </w:rPr>
            </w:pPr>
          </w:p>
        </w:tc>
      </w:tr>
      <w:tr w:rsidR="00FB3483" w:rsidRPr="004C1685" w14:paraId="042C6CC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234023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045B14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CAFAF16" w14:textId="77777777" w:rsidR="00FB3483" w:rsidRPr="008978BD" w:rsidRDefault="00E66E3A" w:rsidP="005979B8">
            <w:pPr>
              <w:pStyle w:val="Default"/>
              <w:spacing w:before="40" w:after="40"/>
              <w:rPr>
                <w:rFonts w:ascii="Arial" w:hAnsi="Arial" w:cs="Arial"/>
                <w:sz w:val="18"/>
                <w:szCs w:val="18"/>
              </w:rPr>
            </w:pPr>
            <w:r w:rsidRPr="008978BD">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ADCD035" w14:textId="24BC61C7" w:rsidR="00FB3483" w:rsidRPr="00930A31" w:rsidRDefault="0089420F"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48B4F63"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3755DAF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3BD48C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F9E1CD0" w14:textId="77777777" w:rsidR="00FB3483" w:rsidRPr="00B964BE" w:rsidRDefault="00E66E3A" w:rsidP="005979B8">
            <w:pPr>
              <w:pStyle w:val="Default"/>
              <w:spacing w:before="40" w:after="40"/>
              <w:rPr>
                <w:rFonts w:ascii="Arial" w:hAnsi="Arial" w:cs="Arial"/>
                <w:sz w:val="18"/>
                <w:szCs w:val="18"/>
              </w:rPr>
            </w:pPr>
            <w:r w:rsidRPr="00B964BE">
              <w:rPr>
                <w:rFonts w:ascii="Arial" w:hAnsi="Arial" w:cs="Arial"/>
                <w:sz w:val="18"/>
                <w:szCs w:val="18"/>
              </w:rPr>
              <w:t xml:space="preserve">Specify all databases, registers, websites, organisations, reference lists and other sources searched or consulted to identify studies. </w:t>
            </w:r>
            <w:r w:rsidRPr="008978BD">
              <w:rPr>
                <w:rFonts w:ascii="Arial" w:hAnsi="Arial" w:cs="Arial"/>
                <w:sz w:val="18"/>
                <w:szCs w:val="18"/>
              </w:rPr>
              <w:t>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FC430A7" w14:textId="2E3579D0" w:rsidR="00FB3483" w:rsidRPr="00930A31" w:rsidRDefault="0089420F"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2DD5E9A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F713ED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7684889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578AB19" w14:textId="77777777" w:rsidR="00FB3483" w:rsidRPr="008978BD" w:rsidRDefault="00E66E3A" w:rsidP="005979B8">
            <w:pPr>
              <w:pStyle w:val="Default"/>
              <w:spacing w:before="40" w:after="40"/>
              <w:rPr>
                <w:rFonts w:ascii="Arial" w:hAnsi="Arial" w:cs="Arial"/>
                <w:sz w:val="18"/>
                <w:szCs w:val="18"/>
              </w:rPr>
            </w:pPr>
            <w:r w:rsidRPr="008978BD">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148B860" w14:textId="39816DAD" w:rsidR="00FB3483" w:rsidRPr="00930A31" w:rsidRDefault="0089420F"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89420F" w:rsidRPr="004C1685" w14:paraId="74E7B78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270AC85" w14:textId="77777777" w:rsidR="0089420F" w:rsidRPr="00930A31" w:rsidRDefault="0089420F" w:rsidP="0089420F">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797146D" w14:textId="77777777" w:rsidR="0089420F" w:rsidRPr="00930A31" w:rsidRDefault="0089420F" w:rsidP="0089420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9F77696" w14:textId="77777777" w:rsidR="0089420F" w:rsidRPr="008978BD" w:rsidRDefault="0089420F" w:rsidP="0089420F">
            <w:pPr>
              <w:pStyle w:val="Default"/>
              <w:spacing w:before="40" w:after="40"/>
              <w:rPr>
                <w:rFonts w:ascii="Arial" w:hAnsi="Arial" w:cs="Arial"/>
                <w:sz w:val="18"/>
                <w:szCs w:val="18"/>
              </w:rPr>
            </w:pPr>
            <w:r w:rsidRPr="008978BD">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58D32EE" w14:textId="44EC23BA" w:rsidR="0089420F" w:rsidRPr="00930A31" w:rsidRDefault="0089420F" w:rsidP="0089420F">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89420F" w:rsidRPr="004C1685" w14:paraId="7BE3BDDF" w14:textId="77777777" w:rsidTr="00B964BE">
        <w:trPr>
          <w:trHeight w:val="825"/>
        </w:trPr>
        <w:tc>
          <w:tcPr>
            <w:tcW w:w="1668" w:type="dxa"/>
            <w:tcBorders>
              <w:top w:val="single" w:sz="5" w:space="0" w:color="000000"/>
              <w:left w:val="single" w:sz="5" w:space="0" w:color="000000"/>
              <w:bottom w:val="single" w:sz="5" w:space="0" w:color="000000"/>
              <w:right w:val="single" w:sz="5" w:space="0" w:color="000000"/>
            </w:tcBorders>
          </w:tcPr>
          <w:p w14:paraId="787821BC" w14:textId="77777777" w:rsidR="0089420F" w:rsidRPr="00930A31" w:rsidRDefault="0089420F" w:rsidP="0089420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3B320F5" w14:textId="77777777" w:rsidR="0089420F" w:rsidRPr="00930A31" w:rsidRDefault="0089420F" w:rsidP="0089420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A0433FD" w14:textId="77777777" w:rsidR="0089420F" w:rsidRPr="008978BD" w:rsidRDefault="0089420F" w:rsidP="0089420F">
            <w:pPr>
              <w:pStyle w:val="Default"/>
              <w:spacing w:before="40" w:after="40"/>
              <w:rPr>
                <w:rFonts w:ascii="Arial" w:hAnsi="Arial" w:cs="Arial"/>
                <w:sz w:val="18"/>
                <w:szCs w:val="18"/>
              </w:rPr>
            </w:pPr>
            <w:r w:rsidRPr="008978BD">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E4B5AB6" w14:textId="68963912" w:rsidR="0089420F" w:rsidRPr="00930A31" w:rsidRDefault="0089420F" w:rsidP="0089420F">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89420F" w:rsidRPr="004C1685" w14:paraId="6A339FC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F81855" w14:textId="77777777" w:rsidR="0089420F" w:rsidRPr="00930A31" w:rsidRDefault="0089420F" w:rsidP="0089420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ACA6C8A" w14:textId="77777777" w:rsidR="0089420F" w:rsidRPr="00930A31" w:rsidRDefault="0089420F" w:rsidP="0089420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2B2C71E" w14:textId="77777777" w:rsidR="0089420F" w:rsidRPr="00930A31" w:rsidRDefault="0089420F" w:rsidP="0089420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F8DB3B3" w14:textId="6242800E" w:rsidR="0089420F" w:rsidRPr="00930A31" w:rsidRDefault="0089420F" w:rsidP="0089420F">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89420F" w:rsidRPr="004C1685" w14:paraId="7B26769A" w14:textId="77777777" w:rsidTr="008978BD">
        <w:trPr>
          <w:trHeight w:val="564"/>
        </w:trPr>
        <w:tc>
          <w:tcPr>
            <w:tcW w:w="1668" w:type="dxa"/>
            <w:vMerge/>
            <w:tcBorders>
              <w:left w:val="single" w:sz="5" w:space="0" w:color="000000"/>
              <w:bottom w:val="single" w:sz="5" w:space="0" w:color="000000"/>
              <w:right w:val="single" w:sz="5" w:space="0" w:color="000000"/>
            </w:tcBorders>
          </w:tcPr>
          <w:p w14:paraId="5985BFFA" w14:textId="77777777" w:rsidR="0089420F" w:rsidRPr="00930A31" w:rsidRDefault="0089420F" w:rsidP="008942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22D17A" w14:textId="77777777" w:rsidR="0089420F" w:rsidRPr="00930A31" w:rsidRDefault="0089420F" w:rsidP="0089420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1CB3899" w14:textId="77777777" w:rsidR="0089420F" w:rsidRPr="00930A31" w:rsidRDefault="0089420F" w:rsidP="0089420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C47020C" w14:textId="0D6A0CA3" w:rsidR="0089420F" w:rsidRPr="00930A31" w:rsidRDefault="00AD7863" w:rsidP="0089420F">
            <w:pPr>
              <w:pStyle w:val="Default"/>
              <w:spacing w:before="40" w:after="40"/>
              <w:rPr>
                <w:rFonts w:ascii="Arial" w:hAnsi="Arial" w:cs="Arial"/>
                <w:color w:val="auto"/>
                <w:sz w:val="18"/>
                <w:szCs w:val="18"/>
              </w:rPr>
            </w:pPr>
            <w:r>
              <w:rPr>
                <w:rFonts w:ascii="Arial" w:hAnsi="Arial" w:cs="Arial"/>
                <w:color w:val="auto"/>
                <w:sz w:val="18"/>
                <w:szCs w:val="18"/>
              </w:rPr>
              <w:t>N/A</w:t>
            </w:r>
          </w:p>
        </w:tc>
      </w:tr>
      <w:tr w:rsidR="0089420F" w:rsidRPr="004C1685" w14:paraId="63305C5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DA0E676" w14:textId="77777777" w:rsidR="0089420F" w:rsidRPr="00930A31" w:rsidRDefault="0089420F" w:rsidP="0089420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0B601B9" w14:textId="77777777" w:rsidR="0089420F" w:rsidRPr="00930A31" w:rsidRDefault="0089420F" w:rsidP="0089420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116D13A4" w14:textId="77777777" w:rsidR="0089420F" w:rsidRPr="00BE0BE8" w:rsidRDefault="0089420F" w:rsidP="0089420F">
            <w:pPr>
              <w:pStyle w:val="Default"/>
              <w:spacing w:before="40" w:after="40"/>
              <w:rPr>
                <w:rFonts w:ascii="Arial" w:hAnsi="Arial" w:cs="Arial"/>
                <w:sz w:val="18"/>
                <w:szCs w:val="18"/>
              </w:rPr>
            </w:pPr>
            <w:r w:rsidRPr="00CB7C8C">
              <w:rPr>
                <w:rFonts w:ascii="Arial" w:hAnsi="Arial" w:cs="Arial"/>
                <w:sz w:val="18"/>
                <w:szCs w:val="18"/>
              </w:rPr>
              <w:t>Specify the methods used to assess risk of bias in the included studies</w:t>
            </w:r>
            <w:r w:rsidRPr="00BE0BE8">
              <w:rPr>
                <w:rFonts w:ascii="Arial" w:hAnsi="Arial" w:cs="Arial"/>
                <w:sz w:val="18"/>
                <w:szCs w:val="18"/>
              </w:rPr>
              <w:t>,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097309B" w14:textId="6796D3D4" w:rsidR="0089420F" w:rsidRPr="00930A31" w:rsidRDefault="0089420F" w:rsidP="0089420F">
            <w:pPr>
              <w:pStyle w:val="Default"/>
              <w:spacing w:before="40" w:after="40"/>
              <w:rPr>
                <w:rFonts w:ascii="Arial" w:hAnsi="Arial" w:cs="Arial"/>
                <w:color w:val="auto"/>
                <w:sz w:val="18"/>
                <w:szCs w:val="18"/>
              </w:rPr>
            </w:pPr>
            <w:r w:rsidRPr="00351FE0">
              <w:rPr>
                <w:rFonts w:ascii="Arial" w:hAnsi="Arial" w:cs="Arial"/>
                <w:color w:val="auto"/>
                <w:sz w:val="18"/>
                <w:szCs w:val="18"/>
              </w:rPr>
              <w:t>Page 5</w:t>
            </w:r>
          </w:p>
        </w:tc>
      </w:tr>
      <w:tr w:rsidR="0089420F" w:rsidRPr="004C1685" w14:paraId="1E096CD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1541C26" w14:textId="77777777" w:rsidR="0089420F" w:rsidRPr="00930A31" w:rsidRDefault="0089420F" w:rsidP="0089420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2C8B8C5" w14:textId="77777777" w:rsidR="0089420F" w:rsidRPr="00930A31" w:rsidRDefault="0089420F" w:rsidP="0089420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96524AD" w14:textId="77777777" w:rsidR="0089420F" w:rsidRPr="00930A31" w:rsidRDefault="0089420F" w:rsidP="0089420F">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83CC2CA" w14:textId="4DB530AD" w:rsidR="0089420F" w:rsidRPr="00930A31" w:rsidRDefault="0089420F" w:rsidP="0089420F">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89420F" w:rsidRPr="004C1685" w14:paraId="6A07F22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A23DF0" w14:textId="77777777" w:rsidR="0089420F" w:rsidRPr="00930A31" w:rsidRDefault="0089420F" w:rsidP="0089420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D2F105A" w14:textId="77777777" w:rsidR="0089420F" w:rsidRPr="00930A31" w:rsidRDefault="0089420F" w:rsidP="0089420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19349AD" w14:textId="77777777" w:rsidR="0089420F" w:rsidRPr="00930A31" w:rsidRDefault="0089420F" w:rsidP="0089420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A7E4ACA" w14:textId="1A1DAF49" w:rsidR="0089420F" w:rsidRPr="00930A31" w:rsidRDefault="0089420F" w:rsidP="0089420F">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89420F" w:rsidRPr="004C1685" w14:paraId="5D214A73" w14:textId="77777777" w:rsidTr="00930A31">
        <w:trPr>
          <w:trHeight w:val="48"/>
        </w:trPr>
        <w:tc>
          <w:tcPr>
            <w:tcW w:w="1668" w:type="dxa"/>
            <w:vMerge/>
            <w:tcBorders>
              <w:left w:val="single" w:sz="5" w:space="0" w:color="000000"/>
              <w:right w:val="single" w:sz="5" w:space="0" w:color="000000"/>
            </w:tcBorders>
          </w:tcPr>
          <w:p w14:paraId="4DE1F35F" w14:textId="77777777" w:rsidR="0089420F" w:rsidRPr="00930A31" w:rsidRDefault="0089420F" w:rsidP="008942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42739A" w14:textId="77777777" w:rsidR="0089420F" w:rsidRPr="00930A31" w:rsidRDefault="0089420F" w:rsidP="0089420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059D0F5" w14:textId="77777777" w:rsidR="0089420F" w:rsidRPr="00930A31" w:rsidRDefault="0089420F" w:rsidP="0089420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0B22424" w14:textId="146B731C" w:rsidR="0089420F" w:rsidRPr="00930A31" w:rsidRDefault="0089420F" w:rsidP="0089420F">
            <w:pPr>
              <w:pStyle w:val="Default"/>
              <w:spacing w:before="40" w:after="40"/>
              <w:rPr>
                <w:rFonts w:ascii="Arial" w:hAnsi="Arial" w:cs="Arial"/>
                <w:color w:val="auto"/>
                <w:sz w:val="18"/>
                <w:szCs w:val="18"/>
              </w:rPr>
            </w:pPr>
            <w:r>
              <w:rPr>
                <w:rFonts w:ascii="Arial" w:hAnsi="Arial" w:cs="Arial"/>
                <w:color w:val="auto"/>
                <w:sz w:val="18"/>
                <w:szCs w:val="18"/>
              </w:rPr>
              <w:t>Page</w:t>
            </w:r>
            <w:r w:rsidR="00B53917">
              <w:rPr>
                <w:rFonts w:ascii="Arial" w:hAnsi="Arial" w:cs="Arial"/>
                <w:color w:val="auto"/>
                <w:sz w:val="18"/>
                <w:szCs w:val="18"/>
              </w:rPr>
              <w:t>s 5-6</w:t>
            </w:r>
          </w:p>
        </w:tc>
      </w:tr>
      <w:tr w:rsidR="0089420F" w:rsidRPr="004C1685" w14:paraId="1FB0C423" w14:textId="77777777" w:rsidTr="00930A31">
        <w:trPr>
          <w:trHeight w:val="48"/>
        </w:trPr>
        <w:tc>
          <w:tcPr>
            <w:tcW w:w="1668" w:type="dxa"/>
            <w:vMerge/>
            <w:tcBorders>
              <w:left w:val="single" w:sz="5" w:space="0" w:color="000000"/>
              <w:right w:val="single" w:sz="5" w:space="0" w:color="000000"/>
            </w:tcBorders>
          </w:tcPr>
          <w:p w14:paraId="613201A8" w14:textId="77777777" w:rsidR="0089420F" w:rsidRPr="00930A31" w:rsidRDefault="0089420F" w:rsidP="008942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7668BD" w14:textId="77777777" w:rsidR="0089420F" w:rsidRPr="00930A31" w:rsidRDefault="0089420F" w:rsidP="0089420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79D0B48" w14:textId="77777777" w:rsidR="0089420F" w:rsidRPr="00B53917" w:rsidRDefault="0089420F" w:rsidP="0089420F">
            <w:pPr>
              <w:pStyle w:val="Default"/>
              <w:spacing w:before="40" w:after="40"/>
              <w:rPr>
                <w:rFonts w:ascii="Arial" w:hAnsi="Arial" w:cs="Arial"/>
                <w:sz w:val="18"/>
                <w:szCs w:val="18"/>
              </w:rPr>
            </w:pPr>
            <w:r w:rsidRPr="00B53917">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EC67CDA" w14:textId="29981F2E" w:rsidR="0089420F" w:rsidRPr="00930A31" w:rsidRDefault="0089420F" w:rsidP="0089420F">
            <w:pPr>
              <w:pStyle w:val="Default"/>
              <w:spacing w:before="40" w:after="40"/>
              <w:rPr>
                <w:rFonts w:ascii="Arial" w:hAnsi="Arial" w:cs="Arial"/>
                <w:color w:val="auto"/>
                <w:sz w:val="18"/>
                <w:szCs w:val="18"/>
              </w:rPr>
            </w:pPr>
            <w:r>
              <w:rPr>
                <w:rFonts w:ascii="Arial" w:hAnsi="Arial" w:cs="Arial"/>
                <w:color w:val="auto"/>
                <w:sz w:val="18"/>
                <w:szCs w:val="18"/>
              </w:rPr>
              <w:t>Page</w:t>
            </w:r>
            <w:r w:rsidR="00B53917">
              <w:rPr>
                <w:rFonts w:ascii="Arial" w:hAnsi="Arial" w:cs="Arial"/>
                <w:color w:val="auto"/>
                <w:sz w:val="18"/>
                <w:szCs w:val="18"/>
              </w:rPr>
              <w:t>s 5-6</w:t>
            </w:r>
          </w:p>
        </w:tc>
      </w:tr>
      <w:tr w:rsidR="0089420F" w:rsidRPr="004C1685" w14:paraId="2281EBE6" w14:textId="77777777" w:rsidTr="00930A31">
        <w:trPr>
          <w:trHeight w:val="48"/>
        </w:trPr>
        <w:tc>
          <w:tcPr>
            <w:tcW w:w="1668" w:type="dxa"/>
            <w:vMerge/>
            <w:tcBorders>
              <w:left w:val="single" w:sz="5" w:space="0" w:color="000000"/>
              <w:right w:val="single" w:sz="5" w:space="0" w:color="000000"/>
            </w:tcBorders>
          </w:tcPr>
          <w:p w14:paraId="5B613FD1" w14:textId="77777777" w:rsidR="0089420F" w:rsidRPr="00930A31" w:rsidRDefault="0089420F" w:rsidP="008942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DA0B3E" w14:textId="77777777" w:rsidR="0089420F" w:rsidRPr="00930A31" w:rsidRDefault="0089420F" w:rsidP="0089420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3EE2CF5" w14:textId="77777777" w:rsidR="0089420F" w:rsidRPr="00930A31" w:rsidRDefault="0089420F" w:rsidP="0089420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33F67E8" w14:textId="74807148" w:rsidR="0089420F" w:rsidRPr="00930A31" w:rsidRDefault="0089420F" w:rsidP="0089420F">
            <w:pPr>
              <w:pStyle w:val="Default"/>
              <w:spacing w:before="40" w:after="40"/>
              <w:rPr>
                <w:rFonts w:ascii="Arial" w:hAnsi="Arial" w:cs="Arial"/>
                <w:color w:val="auto"/>
                <w:sz w:val="18"/>
                <w:szCs w:val="18"/>
              </w:rPr>
            </w:pPr>
            <w:r>
              <w:rPr>
                <w:rFonts w:ascii="Arial" w:hAnsi="Arial" w:cs="Arial"/>
                <w:color w:val="auto"/>
                <w:sz w:val="18"/>
                <w:szCs w:val="18"/>
              </w:rPr>
              <w:t>Pag</w:t>
            </w:r>
            <w:r w:rsidR="00B53917">
              <w:rPr>
                <w:rFonts w:ascii="Arial" w:hAnsi="Arial" w:cs="Arial"/>
                <w:color w:val="auto"/>
                <w:sz w:val="18"/>
                <w:szCs w:val="18"/>
              </w:rPr>
              <w:t>es 5-6</w:t>
            </w:r>
          </w:p>
        </w:tc>
      </w:tr>
      <w:tr w:rsidR="0089420F" w:rsidRPr="004C1685" w14:paraId="02FFA716" w14:textId="77777777" w:rsidTr="00930A31">
        <w:trPr>
          <w:trHeight w:val="48"/>
        </w:trPr>
        <w:tc>
          <w:tcPr>
            <w:tcW w:w="1668" w:type="dxa"/>
            <w:vMerge/>
            <w:tcBorders>
              <w:left w:val="single" w:sz="5" w:space="0" w:color="000000"/>
              <w:right w:val="single" w:sz="5" w:space="0" w:color="000000"/>
            </w:tcBorders>
          </w:tcPr>
          <w:p w14:paraId="6D43AE5E" w14:textId="77777777" w:rsidR="0089420F" w:rsidRPr="00930A31" w:rsidRDefault="0089420F" w:rsidP="008942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8547DB" w14:textId="77777777" w:rsidR="0089420F" w:rsidRPr="00930A31" w:rsidRDefault="0089420F" w:rsidP="0089420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C227235" w14:textId="77777777" w:rsidR="0089420F" w:rsidRPr="00B53917" w:rsidRDefault="0089420F" w:rsidP="0089420F">
            <w:pPr>
              <w:pStyle w:val="Default"/>
              <w:spacing w:before="40" w:after="40"/>
              <w:rPr>
                <w:rFonts w:ascii="Arial" w:hAnsi="Arial" w:cs="Arial"/>
                <w:sz w:val="18"/>
                <w:szCs w:val="18"/>
                <w:highlight w:val="yellow"/>
              </w:rPr>
            </w:pPr>
            <w:r w:rsidRPr="00681D3A">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083FFF9" w14:textId="4B3F925D" w:rsidR="0089420F" w:rsidRPr="00930A31" w:rsidRDefault="00B53917" w:rsidP="0089420F">
            <w:pPr>
              <w:pStyle w:val="Default"/>
              <w:spacing w:before="40" w:after="40"/>
              <w:rPr>
                <w:rFonts w:ascii="Arial" w:hAnsi="Arial" w:cs="Arial"/>
                <w:color w:val="auto"/>
                <w:sz w:val="18"/>
                <w:szCs w:val="18"/>
              </w:rPr>
            </w:pPr>
            <w:r w:rsidRPr="00681D3A">
              <w:rPr>
                <w:rFonts w:ascii="Arial" w:hAnsi="Arial" w:cs="Arial"/>
                <w:color w:val="auto"/>
                <w:sz w:val="18"/>
                <w:szCs w:val="18"/>
              </w:rPr>
              <w:t>N</w:t>
            </w:r>
            <w:r w:rsidR="00E2299B">
              <w:rPr>
                <w:rFonts w:ascii="Arial" w:hAnsi="Arial" w:cs="Arial"/>
                <w:color w:val="auto"/>
                <w:sz w:val="18"/>
                <w:szCs w:val="18"/>
              </w:rPr>
              <w:t>/</w:t>
            </w:r>
            <w:r w:rsidRPr="00681D3A">
              <w:rPr>
                <w:rFonts w:ascii="Arial" w:hAnsi="Arial" w:cs="Arial"/>
                <w:color w:val="auto"/>
                <w:sz w:val="18"/>
                <w:szCs w:val="18"/>
              </w:rPr>
              <w:t>A</w:t>
            </w:r>
          </w:p>
        </w:tc>
      </w:tr>
      <w:tr w:rsidR="0089420F" w:rsidRPr="004C1685" w14:paraId="57509D71" w14:textId="77777777" w:rsidTr="00930A31">
        <w:trPr>
          <w:trHeight w:val="50"/>
        </w:trPr>
        <w:tc>
          <w:tcPr>
            <w:tcW w:w="1668" w:type="dxa"/>
            <w:vMerge/>
            <w:tcBorders>
              <w:left w:val="single" w:sz="5" w:space="0" w:color="000000"/>
              <w:bottom w:val="single" w:sz="5" w:space="0" w:color="000000"/>
              <w:right w:val="single" w:sz="5" w:space="0" w:color="000000"/>
            </w:tcBorders>
          </w:tcPr>
          <w:p w14:paraId="24B9B03D" w14:textId="77777777" w:rsidR="0089420F" w:rsidRPr="00930A31" w:rsidRDefault="0089420F" w:rsidP="008942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AAE550" w14:textId="77777777" w:rsidR="0089420F" w:rsidRPr="00930A31" w:rsidRDefault="0089420F" w:rsidP="0089420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12BEDAD" w14:textId="77777777" w:rsidR="0089420F" w:rsidRPr="00164BBA" w:rsidRDefault="0089420F" w:rsidP="0089420F">
            <w:pPr>
              <w:pStyle w:val="Default"/>
              <w:spacing w:before="40" w:after="40"/>
              <w:rPr>
                <w:rFonts w:ascii="Arial" w:hAnsi="Arial" w:cs="Arial"/>
                <w:sz w:val="18"/>
                <w:szCs w:val="18"/>
              </w:rPr>
            </w:pPr>
            <w:r w:rsidRPr="00164BBA">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D49E7DB" w14:textId="60DEE5FB" w:rsidR="0089420F" w:rsidRPr="00164BBA" w:rsidRDefault="00B53917" w:rsidP="0089420F">
            <w:pPr>
              <w:pStyle w:val="Default"/>
              <w:spacing w:before="40" w:after="40"/>
              <w:rPr>
                <w:rFonts w:ascii="Arial" w:hAnsi="Arial" w:cs="Arial"/>
                <w:color w:val="auto"/>
                <w:sz w:val="18"/>
                <w:szCs w:val="18"/>
              </w:rPr>
            </w:pPr>
            <w:r w:rsidRPr="00164BBA">
              <w:rPr>
                <w:rFonts w:ascii="Arial" w:hAnsi="Arial" w:cs="Arial"/>
                <w:color w:val="auto"/>
                <w:sz w:val="18"/>
                <w:szCs w:val="18"/>
              </w:rPr>
              <w:t>N</w:t>
            </w:r>
            <w:r w:rsidR="00E2299B">
              <w:rPr>
                <w:rFonts w:ascii="Arial" w:hAnsi="Arial" w:cs="Arial"/>
                <w:color w:val="auto"/>
                <w:sz w:val="18"/>
                <w:szCs w:val="18"/>
              </w:rPr>
              <w:t>/</w:t>
            </w:r>
            <w:r w:rsidRPr="00164BBA">
              <w:rPr>
                <w:rFonts w:ascii="Arial" w:hAnsi="Arial" w:cs="Arial"/>
                <w:color w:val="auto"/>
                <w:sz w:val="18"/>
                <w:szCs w:val="18"/>
              </w:rPr>
              <w:t>A</w:t>
            </w:r>
          </w:p>
        </w:tc>
      </w:tr>
      <w:tr w:rsidR="0089420F" w:rsidRPr="004C1685" w14:paraId="164AAAB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AB4CC92" w14:textId="77777777" w:rsidR="0089420F" w:rsidRPr="00930A31" w:rsidRDefault="0089420F" w:rsidP="0089420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518D2AF" w14:textId="77777777" w:rsidR="0089420F" w:rsidRPr="00930A31" w:rsidRDefault="0089420F" w:rsidP="0089420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4574EA6" w14:textId="77777777" w:rsidR="0089420F" w:rsidRPr="00164BBA" w:rsidRDefault="0089420F" w:rsidP="0089420F">
            <w:pPr>
              <w:pStyle w:val="Default"/>
              <w:spacing w:before="40" w:after="40"/>
              <w:rPr>
                <w:rFonts w:ascii="Arial" w:hAnsi="Arial" w:cs="Arial"/>
                <w:sz w:val="18"/>
                <w:szCs w:val="18"/>
              </w:rPr>
            </w:pPr>
            <w:r w:rsidRPr="00164BBA">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47136A8" w14:textId="6229B31C" w:rsidR="0089420F" w:rsidRPr="00164BBA" w:rsidRDefault="00B53917" w:rsidP="0089420F">
            <w:pPr>
              <w:pStyle w:val="Default"/>
              <w:spacing w:before="40" w:after="40"/>
              <w:rPr>
                <w:rFonts w:ascii="Arial" w:hAnsi="Arial" w:cs="Arial"/>
                <w:color w:val="auto"/>
                <w:sz w:val="18"/>
                <w:szCs w:val="18"/>
              </w:rPr>
            </w:pPr>
            <w:r w:rsidRPr="00164BBA">
              <w:rPr>
                <w:rFonts w:ascii="Arial" w:hAnsi="Arial" w:cs="Arial"/>
                <w:color w:val="auto"/>
                <w:sz w:val="18"/>
                <w:szCs w:val="18"/>
              </w:rPr>
              <w:t>N</w:t>
            </w:r>
            <w:r w:rsidR="00E2299B">
              <w:rPr>
                <w:rFonts w:ascii="Arial" w:hAnsi="Arial" w:cs="Arial"/>
                <w:color w:val="auto"/>
                <w:sz w:val="18"/>
                <w:szCs w:val="18"/>
              </w:rPr>
              <w:t>/</w:t>
            </w:r>
            <w:r w:rsidRPr="00164BBA">
              <w:rPr>
                <w:rFonts w:ascii="Arial" w:hAnsi="Arial" w:cs="Arial"/>
                <w:color w:val="auto"/>
                <w:sz w:val="18"/>
                <w:szCs w:val="18"/>
              </w:rPr>
              <w:t>A</w:t>
            </w:r>
          </w:p>
        </w:tc>
      </w:tr>
      <w:tr w:rsidR="0089420F" w:rsidRPr="004C1685" w14:paraId="0F44BE3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9840699" w14:textId="77777777" w:rsidR="0089420F" w:rsidRPr="00930A31" w:rsidRDefault="0089420F" w:rsidP="0089420F">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68FDE66F" w14:textId="77777777" w:rsidR="0089420F" w:rsidRPr="00930A31" w:rsidRDefault="0089420F" w:rsidP="0089420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6F7E1BC5" w14:textId="77777777" w:rsidR="0089420F" w:rsidRPr="00681D3A" w:rsidRDefault="0089420F" w:rsidP="0089420F">
            <w:pPr>
              <w:pStyle w:val="Default"/>
              <w:spacing w:before="40" w:after="40"/>
              <w:rPr>
                <w:rFonts w:ascii="Arial" w:hAnsi="Arial" w:cs="Arial"/>
                <w:sz w:val="18"/>
                <w:szCs w:val="18"/>
              </w:rPr>
            </w:pPr>
            <w:r w:rsidRPr="00681D3A">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3FC408A" w14:textId="74C92CB5" w:rsidR="0089420F" w:rsidRPr="00930A31" w:rsidRDefault="00B53917" w:rsidP="0089420F">
            <w:pPr>
              <w:pStyle w:val="Default"/>
              <w:spacing w:before="40" w:after="40"/>
              <w:rPr>
                <w:rFonts w:ascii="Arial" w:hAnsi="Arial" w:cs="Arial"/>
                <w:color w:val="auto"/>
                <w:sz w:val="18"/>
                <w:szCs w:val="18"/>
              </w:rPr>
            </w:pPr>
            <w:r w:rsidRPr="00681D3A">
              <w:rPr>
                <w:rFonts w:ascii="Arial" w:hAnsi="Arial" w:cs="Arial"/>
                <w:color w:val="auto"/>
                <w:sz w:val="18"/>
                <w:szCs w:val="18"/>
              </w:rPr>
              <w:t>N</w:t>
            </w:r>
            <w:r w:rsidR="00E2299B">
              <w:rPr>
                <w:rFonts w:ascii="Arial" w:hAnsi="Arial" w:cs="Arial"/>
                <w:color w:val="auto"/>
                <w:sz w:val="18"/>
                <w:szCs w:val="18"/>
              </w:rPr>
              <w:t>/</w:t>
            </w:r>
            <w:r w:rsidRPr="00681D3A">
              <w:rPr>
                <w:rFonts w:ascii="Arial" w:hAnsi="Arial" w:cs="Arial"/>
                <w:color w:val="auto"/>
                <w:sz w:val="18"/>
                <w:szCs w:val="18"/>
              </w:rPr>
              <w:t>A</w:t>
            </w:r>
          </w:p>
        </w:tc>
      </w:tr>
      <w:tr w:rsidR="0089420F" w:rsidRPr="004C1685" w14:paraId="3039F11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42BDF1" w14:textId="77777777" w:rsidR="0089420F" w:rsidRPr="00930A31" w:rsidRDefault="0089420F" w:rsidP="0089420F">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A7D9E98" w14:textId="77777777" w:rsidR="0089420F" w:rsidRPr="00930A31" w:rsidRDefault="0089420F" w:rsidP="0089420F">
            <w:pPr>
              <w:pStyle w:val="Default"/>
              <w:jc w:val="center"/>
              <w:rPr>
                <w:rFonts w:ascii="Arial" w:hAnsi="Arial" w:cs="Arial"/>
                <w:color w:val="auto"/>
                <w:sz w:val="18"/>
                <w:szCs w:val="18"/>
              </w:rPr>
            </w:pPr>
          </w:p>
        </w:tc>
      </w:tr>
      <w:tr w:rsidR="0089420F" w:rsidRPr="004C1685" w14:paraId="5E6AEE4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9E36204" w14:textId="77777777" w:rsidR="0089420F" w:rsidRPr="00930A31" w:rsidRDefault="0089420F" w:rsidP="0089420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333F8AF" w14:textId="77777777" w:rsidR="0089420F" w:rsidRPr="00930A31" w:rsidRDefault="0089420F" w:rsidP="0089420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BD84B7B" w14:textId="77777777" w:rsidR="0089420F" w:rsidRPr="00B964BE" w:rsidRDefault="0089420F" w:rsidP="0089420F">
            <w:pPr>
              <w:pStyle w:val="Default"/>
              <w:spacing w:before="40" w:after="40"/>
              <w:rPr>
                <w:rFonts w:ascii="Arial" w:hAnsi="Arial" w:cs="Arial"/>
                <w:sz w:val="18"/>
                <w:szCs w:val="18"/>
                <w:highlight w:val="yellow"/>
              </w:rPr>
            </w:pPr>
            <w:r w:rsidRPr="00B53917">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13D49BD5" w14:textId="6D4D2FEB" w:rsidR="0089420F" w:rsidRPr="00930A31" w:rsidRDefault="00B53917" w:rsidP="0089420F">
            <w:pPr>
              <w:pStyle w:val="Default"/>
              <w:spacing w:before="40" w:after="40"/>
              <w:rPr>
                <w:rFonts w:ascii="Arial" w:hAnsi="Arial" w:cs="Arial"/>
                <w:color w:val="auto"/>
                <w:sz w:val="18"/>
                <w:szCs w:val="18"/>
              </w:rPr>
            </w:pPr>
            <w:r>
              <w:rPr>
                <w:rFonts w:ascii="Arial" w:hAnsi="Arial" w:cs="Arial"/>
                <w:color w:val="auto"/>
                <w:sz w:val="18"/>
                <w:szCs w:val="18"/>
              </w:rPr>
              <w:t>Page 6,</w:t>
            </w:r>
            <w:r w:rsidR="00D36B05">
              <w:rPr>
                <w:rFonts w:ascii="Arial" w:hAnsi="Arial" w:cs="Arial"/>
                <w:color w:val="auto"/>
                <w:sz w:val="18"/>
                <w:szCs w:val="18"/>
              </w:rPr>
              <w:t xml:space="preserve"> </w:t>
            </w:r>
            <w:r w:rsidR="00704EEE">
              <w:rPr>
                <w:rFonts w:ascii="Arial" w:hAnsi="Arial" w:cs="Arial"/>
                <w:color w:val="auto"/>
                <w:sz w:val="18"/>
                <w:szCs w:val="18"/>
              </w:rPr>
              <w:t>10</w:t>
            </w:r>
          </w:p>
        </w:tc>
      </w:tr>
      <w:tr w:rsidR="0089420F" w:rsidRPr="004C1685" w14:paraId="45468E30" w14:textId="77777777" w:rsidTr="00930A31">
        <w:trPr>
          <w:trHeight w:val="48"/>
        </w:trPr>
        <w:tc>
          <w:tcPr>
            <w:tcW w:w="1668" w:type="dxa"/>
            <w:vMerge/>
            <w:tcBorders>
              <w:left w:val="single" w:sz="5" w:space="0" w:color="000000"/>
              <w:bottom w:val="single" w:sz="5" w:space="0" w:color="000000"/>
              <w:right w:val="single" w:sz="5" w:space="0" w:color="000000"/>
            </w:tcBorders>
          </w:tcPr>
          <w:p w14:paraId="4744FB74" w14:textId="77777777" w:rsidR="0089420F" w:rsidRPr="00930A31" w:rsidRDefault="0089420F" w:rsidP="008942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6F782B" w14:textId="77777777" w:rsidR="0089420F" w:rsidRPr="00930A31" w:rsidRDefault="0089420F" w:rsidP="0089420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B61DA19" w14:textId="77777777" w:rsidR="0089420F" w:rsidRPr="00B964BE" w:rsidRDefault="0089420F" w:rsidP="0089420F">
            <w:pPr>
              <w:pStyle w:val="Default"/>
              <w:spacing w:before="40" w:after="40"/>
              <w:rPr>
                <w:rFonts w:ascii="Arial" w:hAnsi="Arial" w:cs="Arial"/>
                <w:sz w:val="18"/>
                <w:szCs w:val="18"/>
                <w:highlight w:val="yellow"/>
              </w:rPr>
            </w:pPr>
            <w:r w:rsidRPr="00E2299B">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3F8A7B5" w14:textId="24844D3D" w:rsidR="0089420F" w:rsidRPr="00930A31" w:rsidRDefault="004806F3" w:rsidP="0089420F">
            <w:pPr>
              <w:pStyle w:val="Default"/>
              <w:spacing w:before="40" w:after="40"/>
              <w:rPr>
                <w:rFonts w:ascii="Arial" w:hAnsi="Arial" w:cs="Arial"/>
                <w:color w:val="auto"/>
                <w:sz w:val="18"/>
                <w:szCs w:val="18"/>
              </w:rPr>
            </w:pPr>
            <w:r>
              <w:rPr>
                <w:rFonts w:ascii="Arial" w:hAnsi="Arial" w:cs="Arial"/>
                <w:color w:val="auto"/>
                <w:sz w:val="18"/>
                <w:szCs w:val="18"/>
              </w:rPr>
              <w:t>N/A</w:t>
            </w:r>
          </w:p>
        </w:tc>
      </w:tr>
      <w:tr w:rsidR="0089420F" w:rsidRPr="004C1685" w14:paraId="4881D0B3"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3EC9B38F" w14:textId="77777777" w:rsidR="0089420F" w:rsidRPr="00930A31" w:rsidRDefault="0089420F" w:rsidP="0089420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AFA52E8" w14:textId="77777777" w:rsidR="0089420F" w:rsidRPr="00930A31" w:rsidRDefault="0089420F" w:rsidP="0089420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504B85F1" w14:textId="77777777" w:rsidR="0089420F" w:rsidRPr="00930A31" w:rsidRDefault="0089420F" w:rsidP="0089420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C5E4B75" w14:textId="307CE525" w:rsidR="0089420F" w:rsidRPr="00930A31" w:rsidRDefault="00B53917" w:rsidP="0089420F">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7B610E">
              <w:rPr>
                <w:rFonts w:ascii="Arial" w:hAnsi="Arial" w:cs="Arial"/>
                <w:color w:val="auto"/>
                <w:sz w:val="18"/>
                <w:szCs w:val="18"/>
              </w:rPr>
              <w:t>1</w:t>
            </w:r>
            <w:r w:rsidR="00704EEE">
              <w:rPr>
                <w:rFonts w:ascii="Arial" w:hAnsi="Arial" w:cs="Arial"/>
                <w:color w:val="auto"/>
                <w:sz w:val="18"/>
                <w:szCs w:val="18"/>
              </w:rPr>
              <w:t>1</w:t>
            </w:r>
            <w:r>
              <w:rPr>
                <w:rFonts w:ascii="Arial" w:hAnsi="Arial" w:cs="Arial"/>
                <w:color w:val="auto"/>
                <w:sz w:val="18"/>
                <w:szCs w:val="18"/>
              </w:rPr>
              <w:t>-</w:t>
            </w:r>
            <w:r w:rsidR="001F3F95">
              <w:rPr>
                <w:rFonts w:ascii="Arial" w:hAnsi="Arial" w:cs="Arial"/>
                <w:color w:val="auto"/>
                <w:sz w:val="18"/>
                <w:szCs w:val="18"/>
              </w:rPr>
              <w:t>4</w:t>
            </w:r>
            <w:r w:rsidR="0070389D">
              <w:rPr>
                <w:rFonts w:ascii="Arial" w:hAnsi="Arial" w:cs="Arial"/>
                <w:color w:val="auto"/>
                <w:sz w:val="18"/>
                <w:szCs w:val="18"/>
              </w:rPr>
              <w:t>8</w:t>
            </w:r>
          </w:p>
        </w:tc>
      </w:tr>
      <w:tr w:rsidR="0089420F" w:rsidRPr="004C1685" w14:paraId="74C0F7B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7302CFC" w14:textId="77777777" w:rsidR="0089420F" w:rsidRPr="00930A31" w:rsidRDefault="0089420F" w:rsidP="0089420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E3A7DBD" w14:textId="77777777" w:rsidR="0089420F" w:rsidRPr="00930A31" w:rsidRDefault="0089420F" w:rsidP="0089420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34F68C5C" w14:textId="77777777" w:rsidR="0089420F" w:rsidRPr="00B964BE" w:rsidRDefault="0089420F" w:rsidP="0089420F">
            <w:pPr>
              <w:pStyle w:val="Default"/>
              <w:spacing w:before="40" w:after="40"/>
              <w:rPr>
                <w:rFonts w:ascii="Arial" w:hAnsi="Arial" w:cs="Arial"/>
                <w:sz w:val="18"/>
                <w:szCs w:val="18"/>
                <w:highlight w:val="yellow"/>
              </w:rPr>
            </w:pPr>
            <w:r w:rsidRPr="001E028E">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17370F2" w14:textId="672BE978" w:rsidR="0089420F" w:rsidRPr="00BE0BE8" w:rsidRDefault="00B53917" w:rsidP="0089420F">
            <w:pPr>
              <w:pStyle w:val="Default"/>
              <w:spacing w:before="40" w:after="40"/>
              <w:rPr>
                <w:rFonts w:ascii="Arial" w:hAnsi="Arial" w:cs="Arial"/>
                <w:color w:val="auto"/>
                <w:sz w:val="18"/>
                <w:szCs w:val="18"/>
              </w:rPr>
            </w:pPr>
            <w:r w:rsidRPr="00BE0BE8">
              <w:rPr>
                <w:rFonts w:ascii="Arial" w:hAnsi="Arial" w:cs="Arial"/>
                <w:color w:val="auto"/>
                <w:sz w:val="18"/>
                <w:szCs w:val="18"/>
              </w:rPr>
              <w:t>N</w:t>
            </w:r>
            <w:r w:rsidR="00E13D86" w:rsidRPr="00BE0BE8">
              <w:rPr>
                <w:rFonts w:ascii="Arial" w:hAnsi="Arial" w:cs="Arial"/>
                <w:color w:val="auto"/>
                <w:sz w:val="18"/>
                <w:szCs w:val="18"/>
              </w:rPr>
              <w:t>/</w:t>
            </w:r>
            <w:r w:rsidRPr="00BE0BE8">
              <w:rPr>
                <w:rFonts w:ascii="Arial" w:hAnsi="Arial" w:cs="Arial"/>
                <w:color w:val="auto"/>
                <w:sz w:val="18"/>
                <w:szCs w:val="18"/>
              </w:rPr>
              <w:t>A</w:t>
            </w:r>
          </w:p>
        </w:tc>
      </w:tr>
      <w:tr w:rsidR="0089420F" w:rsidRPr="004C1685" w14:paraId="4EC1AFD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9EBEE70" w14:textId="77777777" w:rsidR="0089420F" w:rsidRPr="00930A31" w:rsidRDefault="0089420F" w:rsidP="0089420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B271920" w14:textId="77777777" w:rsidR="0089420F" w:rsidRPr="00930A31" w:rsidRDefault="0089420F" w:rsidP="0089420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5FBC3AF" w14:textId="77777777" w:rsidR="0089420F" w:rsidRPr="00B53917" w:rsidRDefault="0089420F" w:rsidP="0089420F">
            <w:pPr>
              <w:pStyle w:val="Default"/>
              <w:spacing w:before="40" w:after="40"/>
              <w:rPr>
                <w:rFonts w:ascii="Arial" w:hAnsi="Arial" w:cs="Arial"/>
                <w:sz w:val="18"/>
                <w:szCs w:val="18"/>
                <w:highlight w:val="yellow"/>
              </w:rPr>
            </w:pPr>
            <w:r w:rsidRPr="00BE0BE8">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68EC8FF" w14:textId="55BDA33B" w:rsidR="0089420F" w:rsidRPr="00E13D86" w:rsidRDefault="00B53917" w:rsidP="0089420F">
            <w:pPr>
              <w:pStyle w:val="Default"/>
              <w:spacing w:before="40" w:after="40"/>
              <w:rPr>
                <w:rFonts w:ascii="Arial" w:hAnsi="Arial" w:cs="Arial"/>
                <w:color w:val="auto"/>
                <w:sz w:val="18"/>
                <w:szCs w:val="18"/>
              </w:rPr>
            </w:pPr>
            <w:r w:rsidRPr="00E13D86">
              <w:rPr>
                <w:rFonts w:ascii="Arial" w:hAnsi="Arial" w:cs="Arial"/>
                <w:color w:val="auto"/>
                <w:sz w:val="18"/>
                <w:szCs w:val="18"/>
              </w:rPr>
              <w:t>N</w:t>
            </w:r>
            <w:r w:rsidR="00E13D86">
              <w:rPr>
                <w:rFonts w:ascii="Arial" w:hAnsi="Arial" w:cs="Arial"/>
                <w:color w:val="auto"/>
                <w:sz w:val="18"/>
                <w:szCs w:val="18"/>
              </w:rPr>
              <w:t>/</w:t>
            </w:r>
            <w:r w:rsidRPr="00E13D86">
              <w:rPr>
                <w:rFonts w:ascii="Arial" w:hAnsi="Arial" w:cs="Arial"/>
                <w:color w:val="auto"/>
                <w:sz w:val="18"/>
                <w:szCs w:val="18"/>
              </w:rPr>
              <w:t>A</w:t>
            </w:r>
          </w:p>
        </w:tc>
      </w:tr>
      <w:tr w:rsidR="0089420F" w:rsidRPr="004C1685" w14:paraId="612947B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78460DD" w14:textId="77777777" w:rsidR="0089420F" w:rsidRPr="00930A31" w:rsidRDefault="0089420F" w:rsidP="0089420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C84E53D" w14:textId="77777777" w:rsidR="0089420F" w:rsidRPr="00930A31" w:rsidRDefault="0089420F" w:rsidP="0089420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15B1EAB" w14:textId="77777777" w:rsidR="0089420F" w:rsidRPr="00BE0BE8" w:rsidRDefault="0089420F" w:rsidP="0089420F">
            <w:pPr>
              <w:pStyle w:val="Default"/>
              <w:spacing w:before="40" w:after="40"/>
              <w:rPr>
                <w:rFonts w:ascii="Arial" w:hAnsi="Arial" w:cs="Arial"/>
                <w:sz w:val="18"/>
                <w:szCs w:val="18"/>
              </w:rPr>
            </w:pPr>
            <w:r w:rsidRPr="00BE0BE8">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FB440DE" w14:textId="616AB564" w:rsidR="0089420F" w:rsidRPr="00E13D86" w:rsidRDefault="00B53917" w:rsidP="0089420F">
            <w:pPr>
              <w:pStyle w:val="Default"/>
              <w:spacing w:before="40" w:after="40"/>
              <w:rPr>
                <w:rFonts w:ascii="Arial" w:hAnsi="Arial" w:cs="Arial"/>
                <w:color w:val="auto"/>
                <w:sz w:val="18"/>
                <w:szCs w:val="18"/>
              </w:rPr>
            </w:pPr>
            <w:r w:rsidRPr="00E13D86">
              <w:rPr>
                <w:rFonts w:ascii="Arial" w:hAnsi="Arial" w:cs="Arial"/>
                <w:color w:val="auto"/>
                <w:sz w:val="18"/>
                <w:szCs w:val="18"/>
              </w:rPr>
              <w:t>N</w:t>
            </w:r>
            <w:r w:rsidR="00E13D86">
              <w:rPr>
                <w:rFonts w:ascii="Arial" w:hAnsi="Arial" w:cs="Arial"/>
                <w:color w:val="auto"/>
                <w:sz w:val="18"/>
                <w:szCs w:val="18"/>
              </w:rPr>
              <w:t>/</w:t>
            </w:r>
            <w:r w:rsidRPr="00E13D86">
              <w:rPr>
                <w:rFonts w:ascii="Arial" w:hAnsi="Arial" w:cs="Arial"/>
                <w:color w:val="auto"/>
                <w:sz w:val="18"/>
                <w:szCs w:val="18"/>
              </w:rPr>
              <w:t>A</w:t>
            </w:r>
          </w:p>
        </w:tc>
      </w:tr>
      <w:tr w:rsidR="0089420F" w:rsidRPr="004C1685" w14:paraId="69AA127C" w14:textId="77777777" w:rsidTr="00930A31">
        <w:trPr>
          <w:trHeight w:val="203"/>
        </w:trPr>
        <w:tc>
          <w:tcPr>
            <w:tcW w:w="1668" w:type="dxa"/>
            <w:vMerge/>
            <w:tcBorders>
              <w:left w:val="single" w:sz="5" w:space="0" w:color="000000"/>
              <w:right w:val="single" w:sz="5" w:space="0" w:color="000000"/>
            </w:tcBorders>
          </w:tcPr>
          <w:p w14:paraId="07B0E5E7" w14:textId="77777777" w:rsidR="0089420F" w:rsidRPr="00930A31" w:rsidRDefault="0089420F" w:rsidP="008942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708372" w14:textId="77777777" w:rsidR="0089420F" w:rsidRPr="00930A31" w:rsidRDefault="0089420F" w:rsidP="0089420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F6F6C8D" w14:textId="77777777" w:rsidR="0089420F" w:rsidRPr="00BE0BE8" w:rsidRDefault="0089420F" w:rsidP="0089420F">
            <w:pPr>
              <w:pStyle w:val="Default"/>
              <w:spacing w:before="40" w:after="40"/>
              <w:rPr>
                <w:rFonts w:ascii="Arial" w:hAnsi="Arial" w:cs="Arial"/>
                <w:sz w:val="18"/>
                <w:szCs w:val="18"/>
              </w:rPr>
            </w:pPr>
            <w:r w:rsidRPr="00BE0BE8">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0A449A4" w14:textId="2284F2FE" w:rsidR="0089420F" w:rsidRPr="00930A31" w:rsidRDefault="00E13D86" w:rsidP="0089420F">
            <w:pPr>
              <w:pStyle w:val="Default"/>
              <w:spacing w:before="40" w:after="40"/>
              <w:rPr>
                <w:rFonts w:ascii="Arial" w:hAnsi="Arial" w:cs="Arial"/>
                <w:color w:val="auto"/>
                <w:sz w:val="18"/>
                <w:szCs w:val="18"/>
              </w:rPr>
            </w:pPr>
            <w:r>
              <w:rPr>
                <w:rFonts w:ascii="Arial" w:hAnsi="Arial" w:cs="Arial"/>
                <w:color w:val="auto"/>
                <w:sz w:val="18"/>
                <w:szCs w:val="18"/>
              </w:rPr>
              <w:t>N/A</w:t>
            </w:r>
          </w:p>
        </w:tc>
      </w:tr>
      <w:tr w:rsidR="0089420F" w:rsidRPr="004C1685" w14:paraId="7F0AA963" w14:textId="77777777" w:rsidTr="00930A31">
        <w:trPr>
          <w:trHeight w:val="48"/>
        </w:trPr>
        <w:tc>
          <w:tcPr>
            <w:tcW w:w="1668" w:type="dxa"/>
            <w:vMerge/>
            <w:tcBorders>
              <w:left w:val="single" w:sz="5" w:space="0" w:color="000000"/>
              <w:right w:val="single" w:sz="5" w:space="0" w:color="000000"/>
            </w:tcBorders>
          </w:tcPr>
          <w:p w14:paraId="3C940D44" w14:textId="77777777" w:rsidR="0089420F" w:rsidRPr="00930A31" w:rsidRDefault="0089420F" w:rsidP="008942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CDCAF6" w14:textId="77777777" w:rsidR="0089420F" w:rsidRPr="00930A31" w:rsidRDefault="0089420F" w:rsidP="0089420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FF0105D" w14:textId="77777777" w:rsidR="0089420F" w:rsidRPr="00BE0BE8" w:rsidRDefault="0089420F" w:rsidP="0089420F">
            <w:pPr>
              <w:pStyle w:val="Default"/>
              <w:spacing w:before="40" w:after="40"/>
              <w:rPr>
                <w:rFonts w:ascii="Arial" w:hAnsi="Arial" w:cs="Arial"/>
                <w:sz w:val="18"/>
                <w:szCs w:val="18"/>
              </w:rPr>
            </w:pPr>
            <w:r w:rsidRPr="00BE0BE8">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7B0A72F" w14:textId="071DE5F8" w:rsidR="0089420F" w:rsidRPr="00930A31" w:rsidRDefault="00456F39" w:rsidP="0089420F">
            <w:pPr>
              <w:pStyle w:val="Default"/>
              <w:spacing w:before="40" w:after="40"/>
              <w:rPr>
                <w:rFonts w:ascii="Arial" w:hAnsi="Arial" w:cs="Arial"/>
                <w:color w:val="auto"/>
                <w:sz w:val="18"/>
                <w:szCs w:val="18"/>
              </w:rPr>
            </w:pPr>
            <w:r>
              <w:rPr>
                <w:rFonts w:ascii="Arial" w:hAnsi="Arial" w:cs="Arial"/>
                <w:color w:val="auto"/>
                <w:sz w:val="18"/>
                <w:szCs w:val="18"/>
              </w:rPr>
              <w:t>N/A</w:t>
            </w:r>
          </w:p>
        </w:tc>
      </w:tr>
      <w:tr w:rsidR="0089420F" w:rsidRPr="004C1685" w14:paraId="1EAFE4D4" w14:textId="77777777" w:rsidTr="00930A31">
        <w:trPr>
          <w:trHeight w:val="48"/>
        </w:trPr>
        <w:tc>
          <w:tcPr>
            <w:tcW w:w="1668" w:type="dxa"/>
            <w:vMerge/>
            <w:tcBorders>
              <w:left w:val="single" w:sz="5" w:space="0" w:color="000000"/>
              <w:bottom w:val="single" w:sz="5" w:space="0" w:color="000000"/>
              <w:right w:val="single" w:sz="5" w:space="0" w:color="000000"/>
            </w:tcBorders>
          </w:tcPr>
          <w:p w14:paraId="571129B5" w14:textId="77777777" w:rsidR="0089420F" w:rsidRPr="00930A31" w:rsidRDefault="0089420F" w:rsidP="008942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79F06D" w14:textId="77777777" w:rsidR="0089420F" w:rsidRPr="00930A31" w:rsidRDefault="0089420F" w:rsidP="0089420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909601D" w14:textId="77777777" w:rsidR="0089420F" w:rsidRPr="00BE0BE8" w:rsidRDefault="0089420F" w:rsidP="0089420F">
            <w:pPr>
              <w:pStyle w:val="Default"/>
              <w:spacing w:before="40" w:after="40"/>
              <w:rPr>
                <w:rFonts w:ascii="Arial" w:hAnsi="Arial" w:cs="Arial"/>
                <w:sz w:val="18"/>
                <w:szCs w:val="18"/>
              </w:rPr>
            </w:pPr>
            <w:r w:rsidRPr="00BE0BE8">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7B8FC32" w14:textId="210C0A4D" w:rsidR="0089420F" w:rsidRPr="00930A31" w:rsidRDefault="007A66E6" w:rsidP="0089420F">
            <w:pPr>
              <w:pStyle w:val="Default"/>
              <w:spacing w:before="40" w:after="40"/>
              <w:rPr>
                <w:rFonts w:ascii="Arial" w:hAnsi="Arial" w:cs="Arial"/>
                <w:color w:val="auto"/>
                <w:sz w:val="18"/>
                <w:szCs w:val="18"/>
              </w:rPr>
            </w:pPr>
            <w:r w:rsidRPr="00456F39">
              <w:rPr>
                <w:rFonts w:ascii="Arial" w:hAnsi="Arial" w:cs="Arial"/>
                <w:color w:val="auto"/>
                <w:sz w:val="18"/>
                <w:szCs w:val="18"/>
              </w:rPr>
              <w:t>N</w:t>
            </w:r>
            <w:r w:rsidR="00456F39">
              <w:rPr>
                <w:rFonts w:ascii="Arial" w:hAnsi="Arial" w:cs="Arial"/>
                <w:color w:val="auto"/>
                <w:sz w:val="18"/>
                <w:szCs w:val="18"/>
              </w:rPr>
              <w:t>/</w:t>
            </w:r>
            <w:r w:rsidRPr="00456F39">
              <w:rPr>
                <w:rFonts w:ascii="Arial" w:hAnsi="Arial" w:cs="Arial"/>
                <w:color w:val="auto"/>
                <w:sz w:val="18"/>
                <w:szCs w:val="18"/>
              </w:rPr>
              <w:t>A</w:t>
            </w:r>
          </w:p>
        </w:tc>
      </w:tr>
      <w:tr w:rsidR="0089420F" w:rsidRPr="004C1685" w14:paraId="47B5A5E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CEA6A9C" w14:textId="77777777" w:rsidR="0089420F" w:rsidRPr="00930A31" w:rsidRDefault="0089420F" w:rsidP="0089420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808DB75" w14:textId="77777777" w:rsidR="0089420F" w:rsidRPr="00930A31" w:rsidRDefault="0089420F" w:rsidP="0089420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6D7E9D9" w14:textId="77777777" w:rsidR="0089420F" w:rsidRPr="00BE0BE8" w:rsidRDefault="0089420F" w:rsidP="0089420F">
            <w:pPr>
              <w:pStyle w:val="Default"/>
              <w:spacing w:before="40" w:after="40"/>
              <w:rPr>
                <w:rFonts w:ascii="Arial" w:hAnsi="Arial" w:cs="Arial"/>
                <w:sz w:val="18"/>
                <w:szCs w:val="18"/>
              </w:rPr>
            </w:pPr>
            <w:r w:rsidRPr="00BE0BE8">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4331B93" w14:textId="69630F7A" w:rsidR="0089420F" w:rsidRPr="00930A31" w:rsidRDefault="00D8702A" w:rsidP="0089420F">
            <w:pPr>
              <w:pStyle w:val="Default"/>
              <w:spacing w:before="40" w:after="40"/>
              <w:rPr>
                <w:rFonts w:ascii="Arial" w:hAnsi="Arial" w:cs="Arial"/>
                <w:color w:val="auto"/>
                <w:sz w:val="18"/>
                <w:szCs w:val="18"/>
              </w:rPr>
            </w:pPr>
            <w:r>
              <w:rPr>
                <w:rFonts w:ascii="Arial" w:hAnsi="Arial" w:cs="Arial"/>
                <w:color w:val="auto"/>
                <w:sz w:val="18"/>
                <w:szCs w:val="18"/>
              </w:rPr>
              <w:t>N/A</w:t>
            </w:r>
          </w:p>
        </w:tc>
      </w:tr>
      <w:tr w:rsidR="0089420F" w:rsidRPr="004C1685" w14:paraId="2F01955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EAA5E0B" w14:textId="77777777" w:rsidR="0089420F" w:rsidRPr="00930A31" w:rsidRDefault="0089420F" w:rsidP="0089420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8E69EA5" w14:textId="77777777" w:rsidR="0089420F" w:rsidRPr="00930A31" w:rsidRDefault="0089420F" w:rsidP="0089420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260E0D5" w14:textId="77777777" w:rsidR="0089420F" w:rsidRPr="00BE0BE8" w:rsidRDefault="0089420F" w:rsidP="0089420F">
            <w:pPr>
              <w:pStyle w:val="Default"/>
              <w:spacing w:before="40" w:after="40"/>
              <w:rPr>
                <w:rFonts w:ascii="Arial" w:hAnsi="Arial" w:cs="Arial"/>
                <w:sz w:val="18"/>
                <w:szCs w:val="18"/>
              </w:rPr>
            </w:pPr>
            <w:r w:rsidRPr="00BE0BE8">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99E0A65" w14:textId="6EACB9C7" w:rsidR="0089420F" w:rsidRPr="00930A31" w:rsidRDefault="007A66E6" w:rsidP="0089420F">
            <w:pPr>
              <w:pStyle w:val="Default"/>
              <w:spacing w:before="40" w:after="40"/>
              <w:rPr>
                <w:rFonts w:ascii="Arial" w:hAnsi="Arial" w:cs="Arial"/>
                <w:color w:val="auto"/>
                <w:sz w:val="18"/>
                <w:szCs w:val="18"/>
              </w:rPr>
            </w:pPr>
            <w:r w:rsidRPr="00E13D86">
              <w:rPr>
                <w:rFonts w:ascii="Arial" w:hAnsi="Arial" w:cs="Arial"/>
                <w:color w:val="auto"/>
                <w:sz w:val="18"/>
                <w:szCs w:val="18"/>
              </w:rPr>
              <w:t>N</w:t>
            </w:r>
            <w:r w:rsidR="00E13D86">
              <w:rPr>
                <w:rFonts w:ascii="Arial" w:hAnsi="Arial" w:cs="Arial"/>
                <w:color w:val="auto"/>
                <w:sz w:val="18"/>
                <w:szCs w:val="18"/>
              </w:rPr>
              <w:t>/</w:t>
            </w:r>
            <w:r w:rsidRPr="00E13D86">
              <w:rPr>
                <w:rFonts w:ascii="Arial" w:hAnsi="Arial" w:cs="Arial"/>
                <w:color w:val="auto"/>
                <w:sz w:val="18"/>
                <w:szCs w:val="18"/>
              </w:rPr>
              <w:t>A</w:t>
            </w:r>
          </w:p>
        </w:tc>
      </w:tr>
      <w:tr w:rsidR="0089420F" w:rsidRPr="004C1685" w14:paraId="797D0B5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CA08FC" w14:textId="77777777" w:rsidR="0089420F" w:rsidRPr="00930A31" w:rsidRDefault="0089420F" w:rsidP="0089420F">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3C78D1A" w14:textId="77777777" w:rsidR="0089420F" w:rsidRPr="00930A31" w:rsidRDefault="0089420F" w:rsidP="0089420F">
            <w:pPr>
              <w:pStyle w:val="Default"/>
              <w:jc w:val="center"/>
              <w:rPr>
                <w:rFonts w:ascii="Arial" w:hAnsi="Arial" w:cs="Arial"/>
                <w:color w:val="auto"/>
                <w:sz w:val="18"/>
                <w:szCs w:val="18"/>
              </w:rPr>
            </w:pPr>
          </w:p>
        </w:tc>
      </w:tr>
      <w:tr w:rsidR="0089420F" w:rsidRPr="004C1685" w14:paraId="3C77CED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D27F958" w14:textId="77777777" w:rsidR="0089420F" w:rsidRPr="00930A31" w:rsidRDefault="0089420F" w:rsidP="0089420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195736C" w14:textId="77777777" w:rsidR="0089420F" w:rsidRPr="00930A31" w:rsidRDefault="0089420F" w:rsidP="0089420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D79B088" w14:textId="77777777" w:rsidR="0089420F" w:rsidRPr="00930A31" w:rsidRDefault="0089420F" w:rsidP="0089420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0761106" w14:textId="15FF5EDC" w:rsidR="0089420F" w:rsidRPr="00930A31" w:rsidRDefault="007A66E6" w:rsidP="0089420F">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2C574B">
              <w:rPr>
                <w:rFonts w:ascii="Arial" w:hAnsi="Arial" w:cs="Arial"/>
                <w:color w:val="auto"/>
                <w:sz w:val="18"/>
                <w:szCs w:val="18"/>
              </w:rPr>
              <w:t>4</w:t>
            </w:r>
            <w:r w:rsidR="0046475A">
              <w:rPr>
                <w:rFonts w:ascii="Arial" w:hAnsi="Arial" w:cs="Arial"/>
                <w:color w:val="auto"/>
                <w:sz w:val="18"/>
                <w:szCs w:val="18"/>
              </w:rPr>
              <w:t>9</w:t>
            </w:r>
            <w:r>
              <w:rPr>
                <w:rFonts w:ascii="Arial" w:hAnsi="Arial" w:cs="Arial"/>
                <w:color w:val="auto"/>
                <w:sz w:val="18"/>
                <w:szCs w:val="18"/>
              </w:rPr>
              <w:t>-</w:t>
            </w:r>
            <w:r w:rsidR="000B0056">
              <w:rPr>
                <w:rFonts w:ascii="Arial" w:hAnsi="Arial" w:cs="Arial"/>
                <w:color w:val="auto"/>
                <w:sz w:val="18"/>
                <w:szCs w:val="18"/>
              </w:rPr>
              <w:t>61</w:t>
            </w:r>
          </w:p>
        </w:tc>
      </w:tr>
      <w:tr w:rsidR="0089420F" w:rsidRPr="004C1685" w14:paraId="4FDCBB56" w14:textId="77777777" w:rsidTr="00930A31">
        <w:trPr>
          <w:trHeight w:val="48"/>
        </w:trPr>
        <w:tc>
          <w:tcPr>
            <w:tcW w:w="1668" w:type="dxa"/>
            <w:vMerge/>
            <w:tcBorders>
              <w:left w:val="single" w:sz="5" w:space="0" w:color="000000"/>
              <w:right w:val="single" w:sz="5" w:space="0" w:color="000000"/>
            </w:tcBorders>
          </w:tcPr>
          <w:p w14:paraId="5B463E9B" w14:textId="77777777" w:rsidR="0089420F" w:rsidRPr="00930A31" w:rsidRDefault="0089420F" w:rsidP="008942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DCA4DD" w14:textId="77777777" w:rsidR="0089420F" w:rsidRPr="00930A31" w:rsidRDefault="0089420F" w:rsidP="0089420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BAD82FC" w14:textId="77777777" w:rsidR="0089420F" w:rsidRPr="00B964BE" w:rsidRDefault="0089420F" w:rsidP="0089420F">
            <w:pPr>
              <w:pStyle w:val="Default"/>
              <w:spacing w:before="40" w:after="40"/>
              <w:rPr>
                <w:rFonts w:ascii="Arial" w:hAnsi="Arial" w:cs="Arial"/>
                <w:sz w:val="18"/>
                <w:szCs w:val="18"/>
                <w:highlight w:val="yellow"/>
              </w:rPr>
            </w:pPr>
            <w:r w:rsidRPr="004B4E93">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A86C913" w14:textId="1C80EAF5" w:rsidR="0089420F" w:rsidRPr="00930A31" w:rsidRDefault="007A66E6" w:rsidP="0089420F">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565631">
              <w:rPr>
                <w:rFonts w:ascii="Arial" w:hAnsi="Arial" w:cs="Arial"/>
                <w:color w:val="auto"/>
                <w:sz w:val="18"/>
                <w:szCs w:val="18"/>
              </w:rPr>
              <w:t>61-62</w:t>
            </w:r>
          </w:p>
        </w:tc>
      </w:tr>
      <w:tr w:rsidR="0089420F" w:rsidRPr="004C1685" w14:paraId="17F2236A" w14:textId="77777777" w:rsidTr="00930A31">
        <w:trPr>
          <w:trHeight w:val="48"/>
        </w:trPr>
        <w:tc>
          <w:tcPr>
            <w:tcW w:w="1668" w:type="dxa"/>
            <w:vMerge/>
            <w:tcBorders>
              <w:left w:val="single" w:sz="5" w:space="0" w:color="000000"/>
              <w:right w:val="single" w:sz="5" w:space="0" w:color="000000"/>
            </w:tcBorders>
          </w:tcPr>
          <w:p w14:paraId="620BBF7C" w14:textId="77777777" w:rsidR="0089420F" w:rsidRPr="00930A31" w:rsidRDefault="0089420F" w:rsidP="008942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7BDF1CD" w14:textId="77777777" w:rsidR="0089420F" w:rsidRPr="00930A31" w:rsidRDefault="0089420F" w:rsidP="0089420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CF24C0B" w14:textId="77777777" w:rsidR="0089420F" w:rsidRPr="00B964BE" w:rsidRDefault="0089420F" w:rsidP="0089420F">
            <w:pPr>
              <w:pStyle w:val="Default"/>
              <w:spacing w:before="40" w:after="40"/>
              <w:rPr>
                <w:rFonts w:ascii="Arial" w:hAnsi="Arial" w:cs="Arial"/>
                <w:sz w:val="18"/>
                <w:szCs w:val="18"/>
                <w:highlight w:val="yellow"/>
              </w:rPr>
            </w:pPr>
            <w:r w:rsidRPr="004B4E93">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65C2488" w14:textId="51EC0F72" w:rsidR="0089420F" w:rsidRPr="00930A31" w:rsidRDefault="007A66E6" w:rsidP="0089420F">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565631">
              <w:rPr>
                <w:rFonts w:ascii="Arial" w:hAnsi="Arial" w:cs="Arial"/>
                <w:color w:val="auto"/>
                <w:sz w:val="18"/>
                <w:szCs w:val="18"/>
              </w:rPr>
              <w:t>61-62</w:t>
            </w:r>
          </w:p>
        </w:tc>
      </w:tr>
      <w:tr w:rsidR="0089420F" w:rsidRPr="004C1685" w14:paraId="6504B20F" w14:textId="77777777" w:rsidTr="00930A31">
        <w:trPr>
          <w:trHeight w:val="48"/>
        </w:trPr>
        <w:tc>
          <w:tcPr>
            <w:tcW w:w="1668" w:type="dxa"/>
            <w:vMerge/>
            <w:tcBorders>
              <w:left w:val="single" w:sz="5" w:space="0" w:color="000000"/>
              <w:bottom w:val="single" w:sz="4" w:space="0" w:color="auto"/>
              <w:right w:val="single" w:sz="5" w:space="0" w:color="000000"/>
            </w:tcBorders>
          </w:tcPr>
          <w:p w14:paraId="3F456137" w14:textId="77777777" w:rsidR="0089420F" w:rsidRPr="00930A31" w:rsidRDefault="0089420F" w:rsidP="0089420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3AF4E4D" w14:textId="77777777" w:rsidR="0089420F" w:rsidRPr="00930A31" w:rsidRDefault="0089420F" w:rsidP="0089420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75BB936" w14:textId="77777777" w:rsidR="0089420F" w:rsidRPr="00930A31" w:rsidRDefault="0089420F" w:rsidP="0089420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4DD3344" w14:textId="12A2B418" w:rsidR="0089420F" w:rsidRPr="00930A31" w:rsidRDefault="00DA5A37" w:rsidP="0089420F">
            <w:pPr>
              <w:pStyle w:val="Default"/>
              <w:spacing w:before="40" w:after="40"/>
              <w:rPr>
                <w:rFonts w:ascii="Arial" w:hAnsi="Arial" w:cs="Arial"/>
                <w:color w:val="auto"/>
                <w:sz w:val="18"/>
                <w:szCs w:val="18"/>
              </w:rPr>
            </w:pPr>
            <w:r>
              <w:rPr>
                <w:rFonts w:ascii="Arial" w:hAnsi="Arial" w:cs="Arial"/>
                <w:color w:val="auto"/>
                <w:sz w:val="18"/>
                <w:szCs w:val="18"/>
              </w:rPr>
              <w:t>Pages 4</w:t>
            </w:r>
            <w:r w:rsidR="00565631">
              <w:rPr>
                <w:rFonts w:ascii="Arial" w:hAnsi="Arial" w:cs="Arial"/>
                <w:color w:val="auto"/>
                <w:sz w:val="18"/>
                <w:szCs w:val="18"/>
              </w:rPr>
              <w:t>9</w:t>
            </w:r>
            <w:r>
              <w:rPr>
                <w:rFonts w:ascii="Arial" w:hAnsi="Arial" w:cs="Arial"/>
                <w:color w:val="auto"/>
                <w:sz w:val="18"/>
                <w:szCs w:val="18"/>
              </w:rPr>
              <w:t>-</w:t>
            </w:r>
            <w:r w:rsidR="006230F9">
              <w:rPr>
                <w:rFonts w:ascii="Arial" w:hAnsi="Arial" w:cs="Arial"/>
                <w:color w:val="auto"/>
                <w:sz w:val="18"/>
                <w:szCs w:val="18"/>
              </w:rPr>
              <w:t>63</w:t>
            </w:r>
          </w:p>
        </w:tc>
      </w:tr>
      <w:tr w:rsidR="0089420F" w:rsidRPr="004C1685" w14:paraId="60300D3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2FDB1F" w14:textId="77777777" w:rsidR="0089420F" w:rsidRPr="00930A31" w:rsidRDefault="0089420F" w:rsidP="0089420F">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6F5D66E" w14:textId="77777777" w:rsidR="0089420F" w:rsidRPr="00930A31" w:rsidRDefault="0089420F" w:rsidP="0089420F">
            <w:pPr>
              <w:pStyle w:val="Default"/>
              <w:jc w:val="center"/>
              <w:rPr>
                <w:rFonts w:ascii="Arial" w:hAnsi="Arial" w:cs="Arial"/>
                <w:color w:val="auto"/>
                <w:sz w:val="18"/>
                <w:szCs w:val="18"/>
              </w:rPr>
            </w:pPr>
          </w:p>
        </w:tc>
      </w:tr>
      <w:tr w:rsidR="0089420F" w:rsidRPr="004C1685" w14:paraId="50395CD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E778AEA" w14:textId="77777777" w:rsidR="0089420F" w:rsidRPr="00930A31" w:rsidRDefault="0089420F" w:rsidP="0089420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B18F29F" w14:textId="77777777" w:rsidR="0089420F" w:rsidRPr="00930A31" w:rsidRDefault="0089420F" w:rsidP="0089420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7209FC5" w14:textId="77777777" w:rsidR="0089420F" w:rsidRPr="00930A31" w:rsidRDefault="0089420F" w:rsidP="0089420F">
            <w:pPr>
              <w:pStyle w:val="Default"/>
              <w:spacing w:before="40" w:after="40"/>
              <w:rPr>
                <w:rFonts w:ascii="Arial" w:hAnsi="Arial" w:cs="Arial"/>
                <w:sz w:val="18"/>
                <w:szCs w:val="18"/>
              </w:rPr>
            </w:pPr>
            <w:r w:rsidRPr="00930A31">
              <w:rPr>
                <w:rFonts w:ascii="Arial" w:hAnsi="Arial" w:cs="Arial"/>
                <w:sz w:val="18"/>
                <w:szCs w:val="18"/>
              </w:rPr>
              <w:t xml:space="preserve">Provide registration information for the review, including register name and registration number, or </w:t>
            </w:r>
            <w:r w:rsidRPr="007A66E6">
              <w:rPr>
                <w:rFonts w:ascii="Arial" w:hAnsi="Arial" w:cs="Arial"/>
                <w:sz w:val="18"/>
                <w:szCs w:val="18"/>
              </w:rPr>
              <w:t>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99E1285" w14:textId="16F663AA" w:rsidR="0089420F" w:rsidRPr="00930A31" w:rsidRDefault="007A66E6" w:rsidP="0089420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141B0">
              <w:rPr>
                <w:rFonts w:ascii="Arial" w:hAnsi="Arial" w:cs="Arial"/>
                <w:color w:val="auto"/>
                <w:sz w:val="18"/>
                <w:szCs w:val="18"/>
              </w:rPr>
              <w:t>64</w:t>
            </w:r>
          </w:p>
        </w:tc>
      </w:tr>
      <w:tr w:rsidR="0089420F" w:rsidRPr="004C1685" w14:paraId="2B11C3A9" w14:textId="77777777" w:rsidTr="00930A31">
        <w:trPr>
          <w:trHeight w:val="57"/>
        </w:trPr>
        <w:tc>
          <w:tcPr>
            <w:tcW w:w="1668" w:type="dxa"/>
            <w:vMerge/>
            <w:tcBorders>
              <w:left w:val="single" w:sz="5" w:space="0" w:color="000000"/>
              <w:right w:val="single" w:sz="5" w:space="0" w:color="000000"/>
            </w:tcBorders>
          </w:tcPr>
          <w:p w14:paraId="43ACA7B6" w14:textId="77777777" w:rsidR="0089420F" w:rsidRPr="00930A31" w:rsidRDefault="0089420F" w:rsidP="008942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AABCA5" w14:textId="77777777" w:rsidR="0089420F" w:rsidRPr="00930A31" w:rsidRDefault="0089420F" w:rsidP="0089420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E13E361" w14:textId="77777777" w:rsidR="0089420F" w:rsidRPr="007A66E6" w:rsidRDefault="0089420F" w:rsidP="0089420F">
            <w:pPr>
              <w:pStyle w:val="Default"/>
              <w:spacing w:before="40" w:after="40"/>
              <w:rPr>
                <w:rFonts w:ascii="Arial" w:hAnsi="Arial" w:cs="Arial"/>
                <w:sz w:val="18"/>
                <w:szCs w:val="18"/>
              </w:rPr>
            </w:pPr>
            <w:r w:rsidRPr="007A66E6">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C06C71E" w14:textId="29CD4B14" w:rsidR="0089420F" w:rsidRPr="00930A31" w:rsidRDefault="007A66E6" w:rsidP="0089420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141B0">
              <w:rPr>
                <w:rFonts w:ascii="Arial" w:hAnsi="Arial" w:cs="Arial"/>
                <w:color w:val="auto"/>
                <w:sz w:val="18"/>
                <w:szCs w:val="18"/>
              </w:rPr>
              <w:t>64</w:t>
            </w:r>
          </w:p>
        </w:tc>
      </w:tr>
      <w:tr w:rsidR="0089420F" w:rsidRPr="004C1685" w14:paraId="7931847D" w14:textId="77777777" w:rsidTr="00930A31">
        <w:trPr>
          <w:trHeight w:val="48"/>
        </w:trPr>
        <w:tc>
          <w:tcPr>
            <w:tcW w:w="1668" w:type="dxa"/>
            <w:vMerge/>
            <w:tcBorders>
              <w:left w:val="single" w:sz="5" w:space="0" w:color="000000"/>
              <w:bottom w:val="single" w:sz="5" w:space="0" w:color="000000"/>
              <w:right w:val="single" w:sz="5" w:space="0" w:color="000000"/>
            </w:tcBorders>
          </w:tcPr>
          <w:p w14:paraId="638BE450" w14:textId="77777777" w:rsidR="0089420F" w:rsidRPr="00930A31" w:rsidRDefault="0089420F" w:rsidP="008942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C2BA91" w14:textId="77777777" w:rsidR="0089420F" w:rsidRPr="00930A31" w:rsidRDefault="0089420F" w:rsidP="0089420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17BF690" w14:textId="77777777" w:rsidR="0089420F" w:rsidRPr="00930A31" w:rsidRDefault="0089420F" w:rsidP="0089420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BAEBA64" w14:textId="0293DA28" w:rsidR="0089420F" w:rsidRPr="00930A31" w:rsidRDefault="007A66E6" w:rsidP="0089420F">
            <w:pPr>
              <w:pStyle w:val="Default"/>
              <w:spacing w:before="40" w:after="40"/>
              <w:rPr>
                <w:rFonts w:ascii="Arial" w:hAnsi="Arial" w:cs="Arial"/>
                <w:color w:val="auto"/>
                <w:sz w:val="18"/>
                <w:szCs w:val="18"/>
              </w:rPr>
            </w:pPr>
            <w:r>
              <w:rPr>
                <w:rFonts w:ascii="Arial" w:hAnsi="Arial" w:cs="Arial"/>
                <w:color w:val="auto"/>
                <w:sz w:val="18"/>
                <w:szCs w:val="18"/>
              </w:rPr>
              <w:t>N</w:t>
            </w:r>
            <w:r w:rsidR="004806F3">
              <w:rPr>
                <w:rFonts w:ascii="Arial" w:hAnsi="Arial" w:cs="Arial"/>
                <w:color w:val="auto"/>
                <w:sz w:val="18"/>
                <w:szCs w:val="18"/>
              </w:rPr>
              <w:t>/</w:t>
            </w:r>
            <w:r>
              <w:rPr>
                <w:rFonts w:ascii="Arial" w:hAnsi="Arial" w:cs="Arial"/>
                <w:color w:val="auto"/>
                <w:sz w:val="18"/>
                <w:szCs w:val="18"/>
              </w:rPr>
              <w:t>A</w:t>
            </w:r>
          </w:p>
        </w:tc>
      </w:tr>
      <w:tr w:rsidR="0089420F" w:rsidRPr="004C1685" w14:paraId="700554E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BB49A7B" w14:textId="77777777" w:rsidR="0089420F" w:rsidRPr="00930A31" w:rsidRDefault="0089420F" w:rsidP="0089420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A975040" w14:textId="77777777" w:rsidR="0089420F" w:rsidRPr="00930A31" w:rsidRDefault="0089420F" w:rsidP="0089420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9EE92EB" w14:textId="77777777" w:rsidR="0089420F" w:rsidRPr="00930A31" w:rsidRDefault="0089420F" w:rsidP="0089420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087423F" w14:textId="75F6638D" w:rsidR="0089420F" w:rsidRPr="00930A31" w:rsidRDefault="007A66E6" w:rsidP="0089420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141B0">
              <w:rPr>
                <w:rFonts w:ascii="Arial" w:hAnsi="Arial" w:cs="Arial"/>
                <w:color w:val="auto"/>
                <w:sz w:val="18"/>
                <w:szCs w:val="18"/>
              </w:rPr>
              <w:t>64</w:t>
            </w:r>
          </w:p>
        </w:tc>
      </w:tr>
      <w:tr w:rsidR="0089420F" w:rsidRPr="004C1685" w14:paraId="7769A0F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7974950" w14:textId="77777777" w:rsidR="0089420F" w:rsidRPr="00930A31" w:rsidRDefault="0089420F" w:rsidP="0089420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1E42D4C" w14:textId="77777777" w:rsidR="0089420F" w:rsidRPr="00930A31" w:rsidRDefault="0089420F" w:rsidP="0089420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9AA8F08" w14:textId="77777777" w:rsidR="0089420F" w:rsidRPr="00930A31" w:rsidRDefault="0089420F" w:rsidP="0089420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F3DF841" w14:textId="1D0B0714" w:rsidR="0089420F" w:rsidRPr="00930A31" w:rsidRDefault="007A66E6" w:rsidP="0089420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141B0">
              <w:rPr>
                <w:rFonts w:ascii="Arial" w:hAnsi="Arial" w:cs="Arial"/>
                <w:color w:val="auto"/>
                <w:sz w:val="18"/>
                <w:szCs w:val="18"/>
              </w:rPr>
              <w:t>64</w:t>
            </w:r>
          </w:p>
        </w:tc>
      </w:tr>
      <w:tr w:rsidR="0089420F" w:rsidRPr="004C1685" w14:paraId="2A1872A8"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2A51FFC6" w14:textId="77777777" w:rsidR="0089420F" w:rsidRPr="00930A31" w:rsidRDefault="0089420F" w:rsidP="0089420F">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26CE1E21" w14:textId="77777777" w:rsidR="0089420F" w:rsidRPr="00930A31" w:rsidRDefault="0089420F" w:rsidP="0089420F">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4C66B19A" w14:textId="77777777" w:rsidR="0089420F" w:rsidRPr="00930A31" w:rsidRDefault="0089420F" w:rsidP="0089420F">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AB84414" w14:textId="7D24DE75" w:rsidR="0089420F" w:rsidRPr="00930A31" w:rsidRDefault="007A66E6" w:rsidP="0089420F">
            <w:pPr>
              <w:pStyle w:val="Default"/>
              <w:spacing w:before="40" w:after="40"/>
              <w:rPr>
                <w:rFonts w:ascii="Arial" w:hAnsi="Arial" w:cs="Arial"/>
                <w:color w:val="auto"/>
                <w:sz w:val="18"/>
                <w:szCs w:val="18"/>
              </w:rPr>
            </w:pPr>
            <w:r>
              <w:rPr>
                <w:rFonts w:ascii="Arial" w:hAnsi="Arial" w:cs="Arial"/>
                <w:color w:val="auto"/>
                <w:sz w:val="18"/>
                <w:szCs w:val="18"/>
              </w:rPr>
              <w:lastRenderedPageBreak/>
              <w:t>N</w:t>
            </w:r>
            <w:r w:rsidR="004806F3">
              <w:rPr>
                <w:rFonts w:ascii="Arial" w:hAnsi="Arial" w:cs="Arial"/>
                <w:color w:val="auto"/>
                <w:sz w:val="18"/>
                <w:szCs w:val="18"/>
              </w:rPr>
              <w:t>/</w:t>
            </w:r>
            <w:r>
              <w:rPr>
                <w:rFonts w:ascii="Arial" w:hAnsi="Arial" w:cs="Arial"/>
                <w:color w:val="auto"/>
                <w:sz w:val="18"/>
                <w:szCs w:val="18"/>
              </w:rPr>
              <w:t>A</w:t>
            </w:r>
          </w:p>
        </w:tc>
      </w:tr>
    </w:tbl>
    <w:p w14:paraId="06F36423" w14:textId="77777777" w:rsidR="00FB3483" w:rsidRPr="004C1685" w:rsidRDefault="00FB3483">
      <w:pPr>
        <w:pStyle w:val="Default"/>
        <w:rPr>
          <w:rFonts w:ascii="Arial" w:hAnsi="Arial" w:cs="Arial"/>
          <w:color w:val="auto"/>
        </w:rPr>
      </w:pPr>
    </w:p>
    <w:p w14:paraId="425542AB"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7A2143" w14:textId="77777777" w:rsidR="000C046A" w:rsidRDefault="000C046A">
      <w:r>
        <w:separator/>
      </w:r>
    </w:p>
  </w:endnote>
  <w:endnote w:type="continuationSeparator" w:id="0">
    <w:p w14:paraId="2C631205" w14:textId="77777777" w:rsidR="000C046A" w:rsidRDefault="000C04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ED3C51" w14:textId="77777777" w:rsidR="000C046A" w:rsidRDefault="000C046A">
      <w:r>
        <w:separator/>
      </w:r>
    </w:p>
  </w:footnote>
  <w:footnote w:type="continuationSeparator" w:id="0">
    <w:p w14:paraId="54B79E8A" w14:textId="77777777" w:rsidR="000C046A" w:rsidRDefault="000C046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FD00CC" w14:textId="77777777" w:rsidR="00947707" w:rsidRPr="00930A31" w:rsidRDefault="00156D8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6B1858ED" wp14:editId="20186BF8">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B0056"/>
    <w:rsid w:val="000C046A"/>
    <w:rsid w:val="00152CDB"/>
    <w:rsid w:val="00156D86"/>
    <w:rsid w:val="00164BBA"/>
    <w:rsid w:val="00180DA6"/>
    <w:rsid w:val="0018323E"/>
    <w:rsid w:val="00190C83"/>
    <w:rsid w:val="001A1CB8"/>
    <w:rsid w:val="001D5452"/>
    <w:rsid w:val="001E028E"/>
    <w:rsid w:val="001F1D37"/>
    <w:rsid w:val="001F3F95"/>
    <w:rsid w:val="002275F3"/>
    <w:rsid w:val="00246C93"/>
    <w:rsid w:val="00256BAF"/>
    <w:rsid w:val="00265A28"/>
    <w:rsid w:val="002A2A06"/>
    <w:rsid w:val="002C574B"/>
    <w:rsid w:val="002D5A52"/>
    <w:rsid w:val="003103C2"/>
    <w:rsid w:val="003121CD"/>
    <w:rsid w:val="003516AD"/>
    <w:rsid w:val="00351FE0"/>
    <w:rsid w:val="00363B8D"/>
    <w:rsid w:val="003760FB"/>
    <w:rsid w:val="00395D17"/>
    <w:rsid w:val="003B3BB5"/>
    <w:rsid w:val="003B79FF"/>
    <w:rsid w:val="00400A0B"/>
    <w:rsid w:val="004033C1"/>
    <w:rsid w:val="00416646"/>
    <w:rsid w:val="00443C1D"/>
    <w:rsid w:val="00456F39"/>
    <w:rsid w:val="00461576"/>
    <w:rsid w:val="0046475A"/>
    <w:rsid w:val="004806F3"/>
    <w:rsid w:val="004A387C"/>
    <w:rsid w:val="004B4E93"/>
    <w:rsid w:val="004C1685"/>
    <w:rsid w:val="004C1C26"/>
    <w:rsid w:val="005078EE"/>
    <w:rsid w:val="00550BF1"/>
    <w:rsid w:val="00565631"/>
    <w:rsid w:val="0059028D"/>
    <w:rsid w:val="005979B8"/>
    <w:rsid w:val="006230F9"/>
    <w:rsid w:val="00640172"/>
    <w:rsid w:val="00681D3A"/>
    <w:rsid w:val="006E5FE2"/>
    <w:rsid w:val="006F3BA6"/>
    <w:rsid w:val="0070389D"/>
    <w:rsid w:val="00704EEE"/>
    <w:rsid w:val="007141B0"/>
    <w:rsid w:val="00717A67"/>
    <w:rsid w:val="00721AC7"/>
    <w:rsid w:val="00726794"/>
    <w:rsid w:val="0077253C"/>
    <w:rsid w:val="00792616"/>
    <w:rsid w:val="007A66E6"/>
    <w:rsid w:val="007B610E"/>
    <w:rsid w:val="007E42A4"/>
    <w:rsid w:val="007F4BD9"/>
    <w:rsid w:val="008412D5"/>
    <w:rsid w:val="0089420F"/>
    <w:rsid w:val="008978BD"/>
    <w:rsid w:val="008A3EAE"/>
    <w:rsid w:val="008E2C91"/>
    <w:rsid w:val="008E7B51"/>
    <w:rsid w:val="00912D74"/>
    <w:rsid w:val="00930A31"/>
    <w:rsid w:val="00947707"/>
    <w:rsid w:val="00964858"/>
    <w:rsid w:val="009827E5"/>
    <w:rsid w:val="00A215D2"/>
    <w:rsid w:val="00A52114"/>
    <w:rsid w:val="00A86593"/>
    <w:rsid w:val="00AB79CE"/>
    <w:rsid w:val="00AD7863"/>
    <w:rsid w:val="00AE4BBD"/>
    <w:rsid w:val="00B43040"/>
    <w:rsid w:val="00B51910"/>
    <w:rsid w:val="00B53917"/>
    <w:rsid w:val="00B730D1"/>
    <w:rsid w:val="00B964BE"/>
    <w:rsid w:val="00BD3EA7"/>
    <w:rsid w:val="00BE0BE8"/>
    <w:rsid w:val="00BF2A8D"/>
    <w:rsid w:val="00C22710"/>
    <w:rsid w:val="00C67C87"/>
    <w:rsid w:val="00CB7C8C"/>
    <w:rsid w:val="00D36B05"/>
    <w:rsid w:val="00D8702A"/>
    <w:rsid w:val="00D95D84"/>
    <w:rsid w:val="00DA5A37"/>
    <w:rsid w:val="00DC4F19"/>
    <w:rsid w:val="00DD16B6"/>
    <w:rsid w:val="00E13D86"/>
    <w:rsid w:val="00E2299B"/>
    <w:rsid w:val="00E324A8"/>
    <w:rsid w:val="00E66E3A"/>
    <w:rsid w:val="00E84496"/>
    <w:rsid w:val="00EB610E"/>
    <w:rsid w:val="00F3384D"/>
    <w:rsid w:val="00F67C14"/>
    <w:rsid w:val="00F842FA"/>
    <w:rsid w:val="00FB3483"/>
    <w:rsid w:val="00FD3DCB"/>
  </w:rsids>
  <m:mathPr>
    <m:mathFont m:val="Cambria Math"/>
    <m:brkBin m:val="before"/>
    <m:brkBinSub m:val="--"/>
    <m:smallFrac m:val="0"/>
    <m:dispDef/>
    <m:lMargin m:val="0"/>
    <m:rMargin m:val="0"/>
    <m:defJc m:val="centerGroup"/>
    <m:wrapIndent m:val="1440"/>
    <m:intLim m:val="subSup"/>
    <m:naryLim m:val="undOvr"/>
  </m:mathPr>
  <w:themeFontLang w:val="en-AU"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352B209"/>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1068</Words>
  <Characters>608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rew Hirsch</cp:lastModifiedBy>
  <cp:revision>34</cp:revision>
  <cp:lastPrinted>2020-11-24T03:02:00Z</cp:lastPrinted>
  <dcterms:created xsi:type="dcterms:W3CDTF">2024-10-15T22:47:00Z</dcterms:created>
  <dcterms:modified xsi:type="dcterms:W3CDTF">2025-04-08T20:49:00Z</dcterms:modified>
</cp:coreProperties>
</file>